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71245</wp:posOffset>
                </wp:positionH>
                <wp:positionV relativeFrom="paragraph">
                  <wp:posOffset>184785</wp:posOffset>
                </wp:positionV>
                <wp:extent cx="4413250" cy="1350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3250" cy="1350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70"/>
                              <w:gridCol w:w="1660"/>
                              <w:gridCol w:w="281"/>
                              <w:gridCol w:w="2539"/>
                            </w:tblGrid>
                            <w:tr>
                              <w:trPr/>
                              <w:tc>
                                <w:tcPr>
                                  <w:tcW w:w="6950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Table S3. Multivariat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Linea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egressi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nalysis of CPS wit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linicopathologic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eatur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Correlation coefficient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Lauren classification 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0.114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Ki67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0.220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0.209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50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CPS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ombined positive sco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;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EB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: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he Epstein-Barr viru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5pt;height:106.35pt;mso-wrap-distance-left:9pt;mso-wrap-distance-right:9pt;mso-wrap-distance-top:0pt;mso-wrap-distance-bottom:0pt;margin-top:14.55pt;mso-position-vertical-relative:text;margin-left:84.35pt;mso-position-horizontal-relative:page">
                <v:fill opacity="0f"/>
                <v:textbox inset="0in,0in,0in,0in">
                  <w:txbxContent>
                    <w:tbl>
                      <w:tblPr>
                        <w:tblW w:w="69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70"/>
                        <w:gridCol w:w="1660"/>
                        <w:gridCol w:w="281"/>
                        <w:gridCol w:w="2539"/>
                      </w:tblGrid>
                      <w:tr>
                        <w:trPr/>
                        <w:tc>
                          <w:tcPr>
                            <w:tcW w:w="6950" w:type="dxa"/>
                            <w:gridSpan w:val="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Table S3. Multivariat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Linear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egressio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nalysis of CPS with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linicopathologic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eatur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9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Correlation coefficient</w:t>
                            </w:r>
                          </w:p>
                        </w:tc>
                        <w:tc>
                          <w:tcPr>
                            <w:tcW w:w="25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941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25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0" w:type="dxa"/>
                            <w:tcBorders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Lauren classification </w:t>
                            </w:r>
                          </w:p>
                        </w:tc>
                        <w:tc>
                          <w:tcPr>
                            <w:tcW w:w="1941" w:type="dxa"/>
                            <w:gridSpan w:val="2"/>
                            <w:tcBorders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0.114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0" w:type="dxa"/>
                            <w:tcBorders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Ki67</w:t>
                            </w:r>
                          </w:p>
                        </w:tc>
                        <w:tc>
                          <w:tcPr>
                            <w:tcW w:w="1941" w:type="dxa"/>
                            <w:gridSpan w:val="2"/>
                            <w:tcBorders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0.220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0.209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5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50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CPS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ombined positive sco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;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EBV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: 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he Epstein-Barr viru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14:12:50Z</dcterms:created>
  <dc:creator>Administrator</dc:creator>
  <dc:description/>
  <dc:language>en-US</dc:language>
  <cp:lastModifiedBy>新华</cp:lastModifiedBy>
  <dcterms:modified xsi:type="dcterms:W3CDTF">2021-12-27T15:22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66C0F447A64AF89868E3AA822B2834</vt:lpwstr>
  </property>
  <property fmtid="{D5CDD505-2E9C-101B-9397-08002B2CF9AE}" pid="3" name="KSOProductBuildVer">
    <vt:lpwstr>2052-11.1.0.11194</vt:lpwstr>
  </property>
</Properties>
</file>